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85D8D" w14:textId="092BE409" w:rsidR="000A05C2" w:rsidRPr="004C3345" w:rsidRDefault="000A05C2" w:rsidP="000A05C2">
      <w:pPr>
        <w:spacing w:after="24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334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4 Fig. </w:t>
      </w:r>
      <w:r w:rsidRPr="004C3345">
        <w:rPr>
          <w:rFonts w:ascii="Times New Roman" w:eastAsia="Times New Roman" w:hAnsi="Times New Roman" w:cs="Times New Roman"/>
          <w:sz w:val="24"/>
          <w:szCs w:val="24"/>
        </w:rPr>
        <w:t xml:space="preserve">Linkage disequilibrium (LD) decay at the genomic level calculated for the </w:t>
      </w:r>
      <w:r w:rsidRPr="004C3345">
        <w:rPr>
          <w:rFonts w:ascii="Times New Roman" w:eastAsia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4C3345">
        <w:rPr>
          <w:rFonts w:ascii="Times New Roman" w:eastAsia="Times New Roman" w:hAnsi="Times New Roman" w:cs="Times New Roman"/>
          <w:i/>
          <w:sz w:val="24"/>
          <w:szCs w:val="24"/>
        </w:rPr>
        <w:t>meridionale</w:t>
      </w:r>
      <w:proofErr w:type="spellEnd"/>
      <w:r w:rsidRPr="004C3345">
        <w:rPr>
          <w:rFonts w:ascii="Times New Roman" w:eastAsia="Times New Roman" w:hAnsi="Times New Roman" w:cs="Times New Roman"/>
          <w:sz w:val="24"/>
          <w:szCs w:val="24"/>
        </w:rPr>
        <w:t xml:space="preserve"> panel. </w:t>
      </w:r>
    </w:p>
    <w:p w14:paraId="41A9B35A" w14:textId="77777777" w:rsidR="000A05C2" w:rsidRPr="004C3345" w:rsidRDefault="000A05C2" w:rsidP="000A05C2">
      <w:pPr>
        <w:jc w:val="center"/>
        <w:rPr>
          <w:rFonts w:ascii="Times New Roman" w:hAnsi="Times New Roman" w:cs="Times New Roman"/>
          <w:sz w:val="24"/>
          <w:szCs w:val="24"/>
          <w:lang w:val="es-MX"/>
        </w:rPr>
      </w:pPr>
      <w:r w:rsidRPr="004C3345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6526853" wp14:editId="0B28F9DB">
            <wp:extent cx="3157353" cy="3108325"/>
            <wp:effectExtent l="0" t="0" r="0" b="0"/>
            <wp:docPr id="8" name="Imagen 8" descr="Imagen que contiene estrella,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Imagen que contiene estrella, computador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0242" cy="3121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2B9DC" w14:textId="77777777" w:rsidR="000A05C2" w:rsidRDefault="000A05C2"/>
    <w:sectPr w:rsidR="000A0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C2"/>
    <w:rsid w:val="000A05C2"/>
    <w:rsid w:val="00BE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93B1B"/>
  <w15:chartTrackingRefBased/>
  <w15:docId w15:val="{4A810512-C7AA-428C-97AE-18249676B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5C2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A05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05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05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05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05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05C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419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05C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419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05C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419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05C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419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0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0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0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05C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05C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05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05C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05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05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05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A0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05C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A0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05C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419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A05C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05C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419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A05C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0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05C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05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 Soto</dc:creator>
  <cp:keywords/>
  <dc:description/>
  <cp:lastModifiedBy>JC Soto</cp:lastModifiedBy>
  <cp:revision>1</cp:revision>
  <dcterms:created xsi:type="dcterms:W3CDTF">2026-04-08T17:54:00Z</dcterms:created>
  <dcterms:modified xsi:type="dcterms:W3CDTF">2026-04-08T17:55:00Z</dcterms:modified>
</cp:coreProperties>
</file>